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sz w:val="24"/>
          <w:lang w:bidi="ar"/>
        </w:rPr>
        <w:t>Comparison of metabolic stability between ZLDI-8 and NY-2 by in vitro liver microsome incubation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eastAsia="宋体" w:cs="Times New Roman" w:ascii="Times New Roman" w:hAnsi="Times New Roman"/>
          <w:sz w:val="24"/>
          <w:lang w:bidi="ar"/>
        </w:rPr>
        <w:t>Rat liver microsomes (RLMS) and human liver microsomes (HLMs) were purchased from RILD and BioIVT, respectively.The metabolic stability of 100 μm Zldi-8 and NY-2 in rat and human liver microsomes was investigated. Zldi-8/NY-2(100 ΜM)10 μl, mgcl210 ΜL, RLMs/HLMs 62.5 μl, PBS (ph 7.4)117.5 μl, NADPH 50 ΜL were added to the metabolic incubation system in ice bath, respectively.After adding in sequence, the incubation systems were pre-incubated for 3 min in a 37 ° C incubator, and then NADPH was added to start the reaction, and the incubation systems were removed at 0 min, 5 min, 10 min, 20 min, 30 min, 60 min, 90 min, 50 ΜL incubation solution was taken out respectively, and the reaction was stopped by rapidly adding equal volume of ice acetonitrile solution containing propranolol hydrochloride (internal standard) , vortex for 3 min, centrifugation at 4 ° C, 9500 rpm for 10 min, the content of the supernatant was determined by HPLC.The experiment was repeated three times in parall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黑体" w:hAnsi="黑体" w:eastAsia="黑体" w:cs="黑体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31">
    <w:name w:val="fontstyle31"/>
    <w:basedOn w:val="Style14"/>
    <w:qFormat/>
    <w:rPr>
      <w:rFonts w:ascii="宋体" w:hAnsi="宋体" w:eastAsia="宋体" w:cs="宋体"/>
      <w:b w:val="false"/>
      <w:bCs w:val="false"/>
      <w:i w:val="false"/>
      <w:iCs w:val="false"/>
      <w:color w:val="000000"/>
      <w:sz w:val="24"/>
      <w:szCs w:val="24"/>
    </w:rPr>
  </w:style>
  <w:style w:type="character" w:styleId="Fontstyle41">
    <w:name w:val="fontstyle4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07:55:28Z</dcterms:created>
  <dc:creator>Administrator</dc:creator>
  <dc:description/>
  <dc:language>en-US</dc:language>
  <cp:lastModifiedBy>張喵喵</cp:lastModifiedBy>
  <dcterms:modified xsi:type="dcterms:W3CDTF">2022-11-08T14:3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AD47C818704E11B57B343D146F3A9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